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5ED4C" w14:textId="77777777" w:rsidR="00733A70" w:rsidRPr="005B1A05" w:rsidRDefault="00C27824" w:rsidP="00326147">
      <w:pPr>
        <w:adjustRightInd w:val="0"/>
        <w:snapToGrid w:val="0"/>
        <w:rPr>
          <w:rFonts w:ascii="Times New Roman" w:hAnsi="Times New Roman"/>
          <w:lang w:val="en-US"/>
        </w:rPr>
      </w:pPr>
      <w:r w:rsidRPr="005B1A05">
        <w:rPr>
          <w:rFonts w:ascii="Times New Roman" w:hAnsi="Times New Roman"/>
          <w:lang w:val="en-US"/>
        </w:rPr>
        <w:t xml:space="preserve">Supplementary table </w:t>
      </w:r>
      <w:r w:rsidR="00CA4AF7" w:rsidRPr="005B1A05">
        <w:rPr>
          <w:rFonts w:ascii="Times New Roman" w:hAnsi="Times New Roman"/>
          <w:lang w:val="en-US"/>
        </w:rPr>
        <w:t>2</w:t>
      </w:r>
      <w:r w:rsidRPr="005B1A05">
        <w:rPr>
          <w:rFonts w:ascii="Times New Roman" w:hAnsi="Times New Roman"/>
          <w:lang w:val="en-US"/>
        </w:rPr>
        <w:t xml:space="preserve">. Summary of ACMG criteria codes and their corresponding strength levels applied to the classification of sequence variants according to the </w:t>
      </w:r>
      <w:proofErr w:type="spellStart"/>
      <w:r w:rsidRPr="005B1A05">
        <w:rPr>
          <w:rFonts w:ascii="Times New Roman" w:hAnsi="Times New Roman"/>
          <w:lang w:val="en-US"/>
        </w:rPr>
        <w:t>ClinGen</w:t>
      </w:r>
      <w:proofErr w:type="spellEnd"/>
      <w:r w:rsidRPr="005B1A05">
        <w:rPr>
          <w:rFonts w:ascii="Times New Roman" w:hAnsi="Times New Roman"/>
          <w:lang w:val="en-US"/>
        </w:rPr>
        <w:t xml:space="preserve"> general sequence variant curation standard operating procedure (version 3.2, October 2022)</w:t>
      </w:r>
      <w:r w:rsidR="00326147" w:rsidRPr="005B1A05">
        <w:rPr>
          <w:rFonts w:ascii="Times New Roman" w:hAnsi="Times New Roman"/>
          <w:noProof/>
          <w:vertAlign w:val="superscript"/>
          <w:lang w:val="en-US"/>
        </w:rPr>
        <w:t>7</w:t>
      </w:r>
      <w:r w:rsidRPr="005B1A05">
        <w:rPr>
          <w:rFonts w:ascii="Times New Roman" w:hAnsi="Times New Roman"/>
          <w:lang w:val="en-US"/>
        </w:rPr>
        <w:t xml:space="preserve"> and </w:t>
      </w:r>
      <w:proofErr w:type="spellStart"/>
      <w:r w:rsidRPr="005B1A05">
        <w:rPr>
          <w:rFonts w:ascii="Times New Roman" w:hAnsi="Times New Roman"/>
          <w:lang w:val="en-US"/>
        </w:rPr>
        <w:t>ClinGen</w:t>
      </w:r>
      <w:proofErr w:type="spellEnd"/>
      <w:r w:rsidRPr="005B1A05">
        <w:rPr>
          <w:rFonts w:ascii="Times New Roman" w:hAnsi="Times New Roman"/>
          <w:lang w:val="en-US"/>
        </w:rPr>
        <w:t xml:space="preserve"> sequence variant interpretation working group guidelines</w:t>
      </w:r>
      <w:r w:rsidR="00326147" w:rsidRPr="005B1A05">
        <w:rPr>
          <w:rFonts w:ascii="Times New Roman" w:hAnsi="Times New Roman"/>
          <w:noProof/>
          <w:vertAlign w:val="superscript"/>
          <w:lang w:val="en-US"/>
        </w:rPr>
        <w:t>8</w:t>
      </w:r>
      <w:r w:rsidR="004D2A40" w:rsidRPr="005B1A05">
        <w:rPr>
          <w:rFonts w:ascii="Times New Roman" w:hAnsi="Times New Roman"/>
          <w:lang w:val="en-US"/>
        </w:rPr>
        <w:t>.</w:t>
      </w:r>
    </w:p>
    <w:p w14:paraId="073D7300" w14:textId="77777777" w:rsidR="006C7797" w:rsidRPr="005B1A05" w:rsidRDefault="006C7797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tbl>
      <w:tblPr>
        <w:tblW w:w="14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4950"/>
        <w:gridCol w:w="4955"/>
      </w:tblGrid>
      <w:tr w:rsidR="00733A70" w:rsidRPr="005B1A05" w14:paraId="2B68EC83" w14:textId="77777777" w:rsidTr="00BC335C">
        <w:trPr>
          <w:jc w:val="center"/>
        </w:trPr>
        <w:tc>
          <w:tcPr>
            <w:tcW w:w="14400" w:type="dxa"/>
            <w:gridSpan w:val="3"/>
            <w:shd w:val="clear" w:color="auto" w:fill="auto"/>
            <w:vAlign w:val="center"/>
          </w:tcPr>
          <w:p w14:paraId="5B717A2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athogenic evidence</w:t>
            </w:r>
          </w:p>
        </w:tc>
      </w:tr>
      <w:tr w:rsidR="003214BE" w:rsidRPr="005B1A05" w14:paraId="72AEE452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73462119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50" w:type="dxa"/>
            <w:shd w:val="clear" w:color="auto" w:fill="auto"/>
            <w:vAlign w:val="center"/>
          </w:tcPr>
          <w:p w14:paraId="6470AF2C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de novo</w:t>
            </w:r>
            <w:r w:rsidRPr="005B1A05">
              <w:rPr>
                <w:rFonts w:ascii="Times New Roman" w:hAnsi="Times New Roman"/>
                <w:b/>
                <w:bCs/>
                <w:lang w:val="en-US"/>
              </w:rPr>
              <w:t>/dominant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51FD04D3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recessive</w:t>
            </w:r>
          </w:p>
        </w:tc>
      </w:tr>
      <w:tr w:rsidR="003214BE" w:rsidRPr="005B1A05" w14:paraId="7CFE1807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3A7A1D8B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>Frequency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8</w:t>
            </w:r>
          </w:p>
          <w:p w14:paraId="79CC2BCB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M2_</w:t>
            </w:r>
            <w:proofErr w:type="gramStart"/>
            <w:r w:rsidRPr="005B1A05">
              <w:rPr>
                <w:rFonts w:ascii="Times New Roman" w:hAnsi="Times New Roman"/>
                <w:b/>
                <w:bCs/>
                <w:lang w:val="en-US"/>
              </w:rPr>
              <w:t>supporting</w:t>
            </w:r>
            <w:proofErr w:type="gramEnd"/>
          </w:p>
          <w:p w14:paraId="28B903D5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-</w:t>
            </w:r>
            <w:proofErr w:type="spellStart"/>
            <w:r w:rsidRPr="005B1A05">
              <w:rPr>
                <w:rFonts w:ascii="Times New Roman" w:hAnsi="Times New Roman"/>
                <w:lang w:val="en-US"/>
              </w:rPr>
              <w:t>gnomAD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v2.1.1, V3.1.2 </w:t>
            </w:r>
            <w:proofErr w:type="spellStart"/>
            <w:r w:rsidRPr="005B1A05">
              <w:rPr>
                <w:rFonts w:ascii="Times New Roman" w:hAnsi="Times New Roman"/>
                <w:lang w:val="en-US"/>
              </w:rPr>
              <w:t>subpopulations</w:t>
            </w:r>
            <w:r w:rsidRPr="005B1A05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  <w:p w14:paraId="5CD4CA3C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-internal control dataset (1074 alleles)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–6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A5F410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MAF&lt;0.001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634F8715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MAF&lt;0.01</w:t>
            </w:r>
          </w:p>
        </w:tc>
      </w:tr>
      <w:tr w:rsidR="00733A70" w:rsidRPr="005B1A05" w14:paraId="25465A22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3AECB7DC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>Computational prediction (missense variants)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9</w:t>
            </w:r>
          </w:p>
          <w:p w14:paraId="26563B61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P3 met (supporting)</w:t>
            </w:r>
          </w:p>
          <w:p w14:paraId="5530C484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P3_moderate</w:t>
            </w:r>
          </w:p>
          <w:p w14:paraId="4AEFD258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P3_strong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6D65645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REVEL score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0</w:t>
            </w:r>
          </w:p>
          <w:p w14:paraId="65C8414A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B1A05">
              <w:rPr>
                <w:rFonts w:ascii="Times New Roman" w:hAnsi="Times New Roman"/>
              </w:rPr>
              <w:t>0.644-0.773</w:t>
            </w:r>
          </w:p>
          <w:p w14:paraId="4E7D9750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B1A05">
              <w:rPr>
                <w:rFonts w:ascii="Times New Roman" w:hAnsi="Times New Roman"/>
              </w:rPr>
              <w:t>0.773-0.932</w:t>
            </w:r>
          </w:p>
          <w:p w14:paraId="4322B353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B1A05">
              <w:rPr>
                <w:rFonts w:ascii="Times New Roman" w:hAnsi="Times New Roman"/>
              </w:rPr>
              <w:t>≥0.932</w:t>
            </w:r>
          </w:p>
        </w:tc>
      </w:tr>
      <w:tr w:rsidR="00733A70" w:rsidRPr="005B1A05" w14:paraId="0E4F5ABE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16FCA22C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>Computational prediction (non-canonical splice site variants)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1</w:t>
            </w:r>
          </w:p>
          <w:p w14:paraId="74E620F6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P3 met (supporting)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3B8B794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5B1A05">
              <w:rPr>
                <w:rFonts w:ascii="Times New Roman" w:hAnsi="Times New Roman"/>
                <w:lang w:val="en-US"/>
              </w:rPr>
              <w:t>SpliceAI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score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2</w:t>
            </w:r>
          </w:p>
          <w:p w14:paraId="70B94314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≥ 0.2</w:t>
            </w:r>
          </w:p>
        </w:tc>
      </w:tr>
      <w:tr w:rsidR="00733A70" w:rsidRPr="005B1A05" w14:paraId="2CA1ADBD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1558E3E6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 xml:space="preserve">Predicted null </w:t>
            </w:r>
            <w:proofErr w:type="gramStart"/>
            <w:r w:rsidRPr="005B1A05">
              <w:rPr>
                <w:rFonts w:ascii="Times New Roman" w:hAnsi="Times New Roman"/>
                <w:u w:val="single"/>
                <w:lang w:val="en-US"/>
              </w:rPr>
              <w:t>variant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3</w:t>
            </w:r>
            <w:proofErr w:type="gramEnd"/>
          </w:p>
          <w:p w14:paraId="0E2B9CD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VS1_</w:t>
            </w:r>
            <w:proofErr w:type="gramStart"/>
            <w:r w:rsidRPr="005B1A05">
              <w:rPr>
                <w:rFonts w:ascii="Times New Roman" w:hAnsi="Times New Roman"/>
                <w:b/>
                <w:bCs/>
                <w:lang w:val="en-US"/>
              </w:rPr>
              <w:t>supporting</w:t>
            </w:r>
            <w:proofErr w:type="gramEnd"/>
          </w:p>
          <w:p w14:paraId="3A2D8781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VS1_moderate</w:t>
            </w:r>
          </w:p>
          <w:p w14:paraId="7FB422B2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VS1_strong</w:t>
            </w:r>
          </w:p>
          <w:p w14:paraId="3CA407C4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VS1 met (very strong)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7BCAC2D7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strength level determined by AutoPVS1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4</w:t>
            </w:r>
          </w:p>
        </w:tc>
      </w:tr>
      <w:tr w:rsidR="003214BE" w:rsidRPr="005B1A05" w14:paraId="6B36943F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5192FA42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>Segregation</w:t>
            </w:r>
            <w:proofErr w:type="gramStart"/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5</w:t>
            </w:r>
            <w:r w:rsidRPr="005B1A05">
              <w:rPr>
                <w:rFonts w:ascii="Times New Roman" w:hAnsi="Times New Roman"/>
                <w:vertAlign w:val="superscript"/>
                <w:lang w:val="en-US"/>
              </w:rPr>
              <w:t>,b</w:t>
            </w:r>
            <w:proofErr w:type="gramEnd"/>
          </w:p>
          <w:p w14:paraId="0E97A493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P1 met (supporting)</w:t>
            </w:r>
          </w:p>
          <w:p w14:paraId="6A9152C6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P1_moderate</w:t>
            </w:r>
          </w:p>
          <w:p w14:paraId="642158AF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P1_stron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E541AD9" w14:textId="77777777" w:rsidR="00E15D81" w:rsidRPr="005B1A05" w:rsidRDefault="00E15D81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</w:p>
          <w:p w14:paraId="2B96D88A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 xml:space="preserve">≥3 informative </w:t>
            </w:r>
            <w:proofErr w:type="spellStart"/>
            <w:r w:rsidRPr="005B1A05">
              <w:rPr>
                <w:rFonts w:ascii="Times New Roman" w:hAnsi="Times New Roman"/>
                <w:lang w:val="en-US"/>
              </w:rPr>
              <w:t>meioses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across ≥1 family</w:t>
            </w:r>
            <w:r w:rsidRPr="005B1A05">
              <w:rPr>
                <w:rFonts w:ascii="Times New Roman" w:hAnsi="Times New Roman"/>
                <w:lang w:val="en-US"/>
              </w:rPr>
              <w:br/>
              <w:t xml:space="preserve">≥4 informative </w:t>
            </w:r>
            <w:proofErr w:type="spellStart"/>
            <w:r w:rsidRPr="005B1A05">
              <w:rPr>
                <w:rFonts w:ascii="Times New Roman" w:hAnsi="Times New Roman"/>
                <w:lang w:val="en-US"/>
              </w:rPr>
              <w:t>meioses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across ≥1 family</w:t>
            </w:r>
            <w:r w:rsidRPr="005B1A05">
              <w:rPr>
                <w:rFonts w:ascii="Times New Roman" w:hAnsi="Times New Roman"/>
                <w:lang w:val="en-US"/>
              </w:rPr>
              <w:br/>
              <w:t xml:space="preserve">≥5 informative </w:t>
            </w:r>
            <w:proofErr w:type="spellStart"/>
            <w:r w:rsidRPr="005B1A05">
              <w:rPr>
                <w:rFonts w:ascii="Times New Roman" w:hAnsi="Times New Roman"/>
                <w:lang w:val="en-US"/>
              </w:rPr>
              <w:t>meioses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across ≥1 family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54FDFA93" w14:textId="77777777" w:rsidR="00E15D81" w:rsidRPr="005B1A05" w:rsidRDefault="00E15D81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</w:p>
          <w:p w14:paraId="2E82CE71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 xml:space="preserve">≥1 informative </w:t>
            </w:r>
            <w:proofErr w:type="spellStart"/>
            <w:r w:rsidRPr="005B1A05">
              <w:rPr>
                <w:rFonts w:ascii="Times New Roman" w:hAnsi="Times New Roman"/>
                <w:lang w:val="en-US"/>
              </w:rPr>
              <w:t>meioses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across ≥1 family</w:t>
            </w:r>
            <w:r w:rsidRPr="005B1A05">
              <w:rPr>
                <w:rFonts w:ascii="Times New Roman" w:hAnsi="Times New Roman"/>
                <w:lang w:val="en-US"/>
              </w:rPr>
              <w:br/>
              <w:t xml:space="preserve">≥2 informative </w:t>
            </w:r>
            <w:proofErr w:type="spellStart"/>
            <w:r w:rsidRPr="005B1A05">
              <w:rPr>
                <w:rFonts w:ascii="Times New Roman" w:hAnsi="Times New Roman"/>
                <w:lang w:val="en-US"/>
              </w:rPr>
              <w:t>meioses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across ≥1 family</w:t>
            </w:r>
            <w:r w:rsidRPr="005B1A05">
              <w:rPr>
                <w:rFonts w:ascii="Times New Roman" w:hAnsi="Times New Roman"/>
                <w:lang w:val="en-US"/>
              </w:rPr>
              <w:br/>
              <w:t xml:space="preserve">≥3 informative </w:t>
            </w:r>
            <w:proofErr w:type="spellStart"/>
            <w:r w:rsidRPr="005B1A05">
              <w:rPr>
                <w:rFonts w:ascii="Times New Roman" w:hAnsi="Times New Roman"/>
                <w:lang w:val="en-US"/>
              </w:rPr>
              <w:t>meioses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across ≥1 family</w:t>
            </w:r>
          </w:p>
        </w:tc>
      </w:tr>
      <w:tr w:rsidR="00733A70" w:rsidRPr="005B1A05" w14:paraId="23224C71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27E234DE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u w:val="single"/>
                <w:vertAlign w:val="superscript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>Pathogenic missense variant at same amino acid</w:t>
            </w:r>
          </w:p>
          <w:p w14:paraId="2C12E56B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M5 met (moderate)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6BF7F942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award if the missense change has a pathogenic or likely pathogenic classification</w:t>
            </w:r>
            <w:r w:rsidR="00820523" w:rsidRPr="005B1A05">
              <w:rPr>
                <w:rFonts w:ascii="Times New Roman" w:hAnsi="Times New Roman"/>
                <w:lang w:val="en-US"/>
              </w:rPr>
              <w:br/>
            </w:r>
            <w:r w:rsidRPr="005B1A05">
              <w:rPr>
                <w:rFonts w:ascii="Times New Roman" w:hAnsi="Times New Roman"/>
                <w:lang w:val="en-US"/>
              </w:rPr>
              <w:t>(without relying on PS1 or PM5)</w:t>
            </w:r>
          </w:p>
        </w:tc>
      </w:tr>
      <w:tr w:rsidR="00733A70" w:rsidRPr="005B1A05" w14:paraId="4A7DEACD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75DB6171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>Functional studies</w:t>
            </w:r>
          </w:p>
          <w:p w14:paraId="7C361672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S3_supporting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420810EB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functional studies provide supportive evidence that the variant has a damaging effect on the gene or gene product</w:t>
            </w:r>
          </w:p>
        </w:tc>
      </w:tr>
      <w:tr w:rsidR="00733A70" w:rsidRPr="005B1A05" w14:paraId="38E19504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5BA595BC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lastRenderedPageBreak/>
              <w:t>Mutational hotspot</w:t>
            </w:r>
          </w:p>
          <w:p w14:paraId="7A6E3046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M1 met (supporting)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703EEB9B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variant clusters with other reported pathogenic variants in a specific region of the protein</w:t>
            </w:r>
          </w:p>
        </w:tc>
      </w:tr>
      <w:tr w:rsidR="00733A70" w:rsidRPr="005B1A05" w14:paraId="7E260AE9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411E9019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 xml:space="preserve">Observation in other </w:t>
            </w:r>
            <w:proofErr w:type="spellStart"/>
            <w:r w:rsidRPr="005B1A05">
              <w:rPr>
                <w:rFonts w:ascii="Times New Roman" w:hAnsi="Times New Roman"/>
                <w:u w:val="single"/>
                <w:lang w:val="en-US"/>
              </w:rPr>
              <w:t>probands</w:t>
            </w:r>
            <w:r w:rsidRPr="005B1A05">
              <w:rPr>
                <w:rFonts w:ascii="Times New Roman" w:hAnsi="Times New Roman"/>
                <w:vertAlign w:val="superscript"/>
                <w:lang w:val="en-US"/>
              </w:rPr>
              <w:t>c</w:t>
            </w:r>
            <w:proofErr w:type="spellEnd"/>
          </w:p>
          <w:p w14:paraId="4C8ADA29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S4_</w:t>
            </w:r>
            <w:proofErr w:type="gramStart"/>
            <w:r w:rsidRPr="005B1A05">
              <w:rPr>
                <w:rFonts w:ascii="Times New Roman" w:hAnsi="Times New Roman"/>
                <w:b/>
                <w:bCs/>
                <w:lang w:val="en-US"/>
              </w:rPr>
              <w:t>supporting</w:t>
            </w:r>
            <w:proofErr w:type="gramEnd"/>
          </w:p>
          <w:p w14:paraId="05E030E3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S4_moderate</w:t>
            </w:r>
          </w:p>
          <w:p w14:paraId="04C02DB7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S4 met (strong)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5BA67043" w14:textId="77777777" w:rsidR="00820523" w:rsidRPr="005B1A05" w:rsidRDefault="00820523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</w:p>
          <w:p w14:paraId="1B2DAFAE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≥ 1 unrelated proband(s) with consistent phenotype for disorder</w:t>
            </w:r>
          </w:p>
          <w:p w14:paraId="42B96AEC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≥ 5 unrelated probands with consistent phenotype for disorder</w:t>
            </w:r>
          </w:p>
          <w:p w14:paraId="5E47A8D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≥ 10 unrelated probands with consistent phenotype for disorder</w:t>
            </w:r>
          </w:p>
        </w:tc>
      </w:tr>
      <w:tr w:rsidR="003214BE" w:rsidRPr="005B1A05" w14:paraId="07655A55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147D8AA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 xml:space="preserve">Detected in </w:t>
            </w:r>
            <w:r w:rsidRPr="005B1A05">
              <w:rPr>
                <w:rFonts w:ascii="Times New Roman" w:hAnsi="Times New Roman"/>
                <w:i/>
                <w:iCs/>
                <w:u w:val="single"/>
                <w:lang w:val="en-US"/>
              </w:rPr>
              <w:t>trans</w:t>
            </w:r>
            <w:r w:rsidRPr="005B1A05">
              <w:rPr>
                <w:rFonts w:ascii="Times New Roman" w:hAnsi="Times New Roman"/>
                <w:u w:val="single"/>
                <w:lang w:val="en-US"/>
              </w:rPr>
              <w:t xml:space="preserve"> with pathogenic </w:t>
            </w:r>
            <w:proofErr w:type="spellStart"/>
            <w:proofErr w:type="gramStart"/>
            <w:r w:rsidRPr="005B1A05">
              <w:rPr>
                <w:rFonts w:ascii="Times New Roman" w:hAnsi="Times New Roman"/>
                <w:u w:val="single"/>
                <w:lang w:val="en-US"/>
              </w:rPr>
              <w:t>variant</w:t>
            </w:r>
            <w:r w:rsidRPr="005B1A05">
              <w:rPr>
                <w:rFonts w:ascii="Times New Roman" w:hAnsi="Times New Roman"/>
                <w:vertAlign w:val="superscript"/>
                <w:lang w:val="en-US"/>
              </w:rPr>
              <w:t>d</w:t>
            </w:r>
            <w:proofErr w:type="spellEnd"/>
            <w:proofErr w:type="gramEnd"/>
          </w:p>
          <w:p w14:paraId="2F3DD641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M3_</w:t>
            </w:r>
            <w:proofErr w:type="gramStart"/>
            <w:r w:rsidRPr="005B1A05">
              <w:rPr>
                <w:rFonts w:ascii="Times New Roman" w:hAnsi="Times New Roman"/>
                <w:b/>
                <w:bCs/>
                <w:lang w:val="en-US"/>
              </w:rPr>
              <w:t>supporting</w:t>
            </w:r>
            <w:proofErr w:type="gramEnd"/>
          </w:p>
          <w:p w14:paraId="7251596C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M3 met (moderate)</w:t>
            </w:r>
          </w:p>
          <w:p w14:paraId="35E06DF6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M3_strong</w:t>
            </w:r>
          </w:p>
          <w:p w14:paraId="7DE7353B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M3_verystron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9F2017C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55" w:type="dxa"/>
            <w:shd w:val="clear" w:color="auto" w:fill="auto"/>
            <w:vAlign w:val="center"/>
          </w:tcPr>
          <w:p w14:paraId="442FBED9" w14:textId="77777777" w:rsidR="00820523" w:rsidRPr="005B1A05" w:rsidRDefault="00820523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</w:p>
          <w:p w14:paraId="76B96BA3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0.5 points</w:t>
            </w:r>
          </w:p>
          <w:p w14:paraId="42634021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1.0 point</w:t>
            </w:r>
          </w:p>
          <w:p w14:paraId="74A00BD3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2.0 points</w:t>
            </w:r>
          </w:p>
          <w:p w14:paraId="3AF295B0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4.0 points</w:t>
            </w:r>
          </w:p>
        </w:tc>
      </w:tr>
      <w:tr w:rsidR="003214BE" w:rsidRPr="005B1A05" w14:paraId="0756E0C5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564716B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5B1A05">
              <w:rPr>
                <w:rFonts w:ascii="Times New Roman" w:hAnsi="Times New Roman"/>
                <w:i/>
                <w:iCs/>
                <w:u w:val="single"/>
                <w:lang w:val="en-US"/>
              </w:rPr>
              <w:t>De novo</w:t>
            </w:r>
            <w:r w:rsidRPr="005B1A05">
              <w:rPr>
                <w:rFonts w:ascii="Times New Roman" w:hAnsi="Times New Roman"/>
                <w:u w:val="single"/>
                <w:lang w:val="en-US"/>
              </w:rPr>
              <w:t xml:space="preserve"> </w:t>
            </w:r>
            <w:proofErr w:type="spellStart"/>
            <w:r w:rsidRPr="005B1A05">
              <w:rPr>
                <w:rFonts w:ascii="Times New Roman" w:hAnsi="Times New Roman"/>
                <w:u w:val="single"/>
                <w:lang w:val="en-US"/>
              </w:rPr>
              <w:t>observations</w:t>
            </w:r>
            <w:r w:rsidRPr="005B1A05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proofErr w:type="spellEnd"/>
          </w:p>
          <w:p w14:paraId="004042C8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S2_supporting or PM6_</w:t>
            </w:r>
            <w:proofErr w:type="gramStart"/>
            <w:r w:rsidRPr="005B1A05">
              <w:rPr>
                <w:rFonts w:ascii="Times New Roman" w:hAnsi="Times New Roman"/>
                <w:b/>
                <w:bCs/>
                <w:lang w:val="en-US"/>
              </w:rPr>
              <w:t>supporting</w:t>
            </w:r>
            <w:proofErr w:type="gramEnd"/>
          </w:p>
          <w:p w14:paraId="3C4E9845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S2_moderate or PM6 met (moderate)</w:t>
            </w:r>
          </w:p>
          <w:p w14:paraId="2E346FF4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S2 met (strong) or PM6_</w:t>
            </w:r>
            <w:proofErr w:type="gramStart"/>
            <w:r w:rsidRPr="005B1A05">
              <w:rPr>
                <w:rFonts w:ascii="Times New Roman" w:hAnsi="Times New Roman"/>
                <w:b/>
                <w:bCs/>
                <w:lang w:val="en-US"/>
              </w:rPr>
              <w:t>strong</w:t>
            </w:r>
            <w:proofErr w:type="gramEnd"/>
          </w:p>
          <w:p w14:paraId="2CB7A02F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PS2_verystrong or PM6_verystron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1B88FBE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</w:p>
          <w:p w14:paraId="71356632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0.5 points</w:t>
            </w:r>
          </w:p>
          <w:p w14:paraId="289E87B9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1.0 point</w:t>
            </w:r>
          </w:p>
          <w:p w14:paraId="64C98BE9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2 points</w:t>
            </w:r>
          </w:p>
          <w:p w14:paraId="23096355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4 points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3A3466C2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33A70" w:rsidRPr="005B1A05" w14:paraId="4390D6C1" w14:textId="77777777" w:rsidTr="00BC335C">
        <w:trPr>
          <w:jc w:val="center"/>
        </w:trPr>
        <w:tc>
          <w:tcPr>
            <w:tcW w:w="14400" w:type="dxa"/>
            <w:gridSpan w:val="3"/>
            <w:shd w:val="clear" w:color="auto" w:fill="auto"/>
            <w:vAlign w:val="center"/>
          </w:tcPr>
          <w:p w14:paraId="2AF99333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Benign evidence</w:t>
            </w:r>
          </w:p>
        </w:tc>
      </w:tr>
      <w:tr w:rsidR="00733A70" w:rsidRPr="005B1A05" w14:paraId="28B26312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268B920A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>Computational prediction (missense variants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9</w:t>
            </w:r>
          </w:p>
          <w:p w14:paraId="536E6100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BP4 met (supporting)</w:t>
            </w:r>
          </w:p>
          <w:p w14:paraId="4C8C0EE5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BP4_moderate</w:t>
            </w:r>
          </w:p>
          <w:p w14:paraId="3424557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BP4_strong</w:t>
            </w:r>
          </w:p>
          <w:p w14:paraId="70F05E45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BP4_verystrong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505D704E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REVEL score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0</w:t>
            </w:r>
          </w:p>
          <w:p w14:paraId="2BAA481D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0.183-0.290</w:t>
            </w:r>
          </w:p>
          <w:p w14:paraId="3E9D49F7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B1A05">
              <w:rPr>
                <w:rFonts w:ascii="Times New Roman" w:hAnsi="Times New Roman"/>
              </w:rPr>
              <w:t>0.016-0.183</w:t>
            </w:r>
          </w:p>
          <w:p w14:paraId="332B62DF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B1A05">
              <w:rPr>
                <w:rFonts w:ascii="Times New Roman" w:hAnsi="Times New Roman"/>
              </w:rPr>
              <w:t>0.003-0.016</w:t>
            </w:r>
          </w:p>
          <w:p w14:paraId="227CCC32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</w:rPr>
              <w:t>≤0.003</w:t>
            </w:r>
          </w:p>
        </w:tc>
      </w:tr>
      <w:tr w:rsidR="00733A70" w:rsidRPr="005B1A05" w14:paraId="47290513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5E8F7943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>Computational prediction (non-canonical splice site variants)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1</w:t>
            </w:r>
          </w:p>
          <w:p w14:paraId="412BE35F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BP4 met (supporting)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4BBE79CB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5B1A05">
              <w:rPr>
                <w:rFonts w:ascii="Times New Roman" w:hAnsi="Times New Roman"/>
                <w:lang w:val="en-US"/>
              </w:rPr>
              <w:t>SpliceAI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score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val="en-US"/>
              </w:rPr>
              <w:t>12</w:t>
            </w:r>
          </w:p>
          <w:p w14:paraId="6553491F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≥ 0.1</w:t>
            </w:r>
          </w:p>
        </w:tc>
      </w:tr>
      <w:tr w:rsidR="00733A70" w:rsidRPr="005B1A05" w14:paraId="0BB950CC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0BB48970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u w:val="single"/>
                <w:lang w:val="en-US"/>
              </w:rPr>
              <w:t>Non-segregation</w:t>
            </w:r>
          </w:p>
          <w:p w14:paraId="280957DE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BS4_</w:t>
            </w:r>
            <w:proofErr w:type="gramStart"/>
            <w:r w:rsidRPr="005B1A05">
              <w:rPr>
                <w:rFonts w:ascii="Times New Roman" w:hAnsi="Times New Roman"/>
                <w:b/>
                <w:bCs/>
                <w:lang w:val="en-US"/>
              </w:rPr>
              <w:t>supporting</w:t>
            </w:r>
            <w:proofErr w:type="gramEnd"/>
          </w:p>
          <w:p w14:paraId="097CB2BF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BS4 met (strong)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0FE20DB9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 xml:space="preserve">variant does not segregate with 1 informative meiosis in 1 </w:t>
            </w:r>
            <w:proofErr w:type="gramStart"/>
            <w:r w:rsidRPr="005B1A05">
              <w:rPr>
                <w:rFonts w:ascii="Times New Roman" w:hAnsi="Times New Roman"/>
                <w:lang w:val="en-US"/>
              </w:rPr>
              <w:t>family</w:t>
            </w:r>
            <w:proofErr w:type="gramEnd"/>
          </w:p>
          <w:p w14:paraId="6E353EDB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 xml:space="preserve">variant does not segregate with ≥ 2 informative </w:t>
            </w:r>
            <w:proofErr w:type="spellStart"/>
            <w:r w:rsidRPr="005B1A05">
              <w:rPr>
                <w:rFonts w:ascii="Times New Roman" w:hAnsi="Times New Roman"/>
                <w:lang w:val="en-US"/>
              </w:rPr>
              <w:t>meioses</w:t>
            </w:r>
            <w:proofErr w:type="spellEnd"/>
            <w:r w:rsidRPr="005B1A05">
              <w:rPr>
                <w:rFonts w:ascii="Times New Roman" w:hAnsi="Times New Roman"/>
                <w:lang w:val="en-US"/>
              </w:rPr>
              <w:t xml:space="preserve"> across ≥ 1 family</w:t>
            </w:r>
          </w:p>
        </w:tc>
      </w:tr>
      <w:tr w:rsidR="00733A70" w:rsidRPr="005B1A05" w14:paraId="245C278E" w14:textId="77777777" w:rsidTr="00BC335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5F5D518A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u w:val="single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lang w:val="en-US"/>
              </w:rPr>
              <w:t>BS2 not applied</w:t>
            </w:r>
          </w:p>
        </w:tc>
        <w:tc>
          <w:tcPr>
            <w:tcW w:w="9905" w:type="dxa"/>
            <w:gridSpan w:val="2"/>
            <w:shd w:val="clear" w:color="auto" w:fill="auto"/>
            <w:vAlign w:val="center"/>
          </w:tcPr>
          <w:p w14:paraId="1A0DF426" w14:textId="77777777" w:rsidR="00733A70" w:rsidRPr="005B1A05" w:rsidRDefault="00733A70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lang w:val="en-US"/>
              </w:rPr>
            </w:pPr>
            <w:r w:rsidRPr="005B1A05">
              <w:rPr>
                <w:rFonts w:ascii="Times New Roman" w:hAnsi="Times New Roman"/>
                <w:lang w:val="en-US"/>
              </w:rPr>
              <w:t>NMD phenotypes complicated by late onset and reduced penetrance of pathogenic variants</w:t>
            </w:r>
          </w:p>
        </w:tc>
      </w:tr>
    </w:tbl>
    <w:p w14:paraId="7E662C94" w14:textId="77777777" w:rsidR="00733A70" w:rsidRPr="005B1A05" w:rsidRDefault="00733A70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p w14:paraId="30C91A3C" w14:textId="77777777" w:rsidR="00733A70" w:rsidRPr="005B1A05" w:rsidRDefault="00733A70" w:rsidP="00326147">
      <w:pPr>
        <w:adjustRightInd w:val="0"/>
        <w:snapToGrid w:val="0"/>
        <w:rPr>
          <w:rFonts w:ascii="Times New Roman" w:hAnsi="Times New Roman"/>
          <w:lang w:val="en-US"/>
        </w:rPr>
      </w:pPr>
      <w:r w:rsidRPr="005B1A05">
        <w:rPr>
          <w:rFonts w:ascii="Times New Roman" w:hAnsi="Times New Roman"/>
          <w:lang w:val="en-US"/>
        </w:rPr>
        <w:lastRenderedPageBreak/>
        <w:t xml:space="preserve">a. </w:t>
      </w:r>
      <w:proofErr w:type="spellStart"/>
      <w:r w:rsidRPr="005B1A05">
        <w:rPr>
          <w:rFonts w:ascii="Times New Roman" w:hAnsi="Times New Roman"/>
          <w:lang w:val="en-US"/>
        </w:rPr>
        <w:t>gnomAD</w:t>
      </w:r>
      <w:proofErr w:type="spellEnd"/>
      <w:r w:rsidRPr="005B1A05">
        <w:rPr>
          <w:rFonts w:ascii="Times New Roman" w:hAnsi="Times New Roman"/>
          <w:lang w:val="en-US"/>
        </w:rPr>
        <w:t xml:space="preserve"> coverage at the variant site must be ≥ 20X. b. Obligate carriers may be counted; unaffected individuals are not counted; monozygotic twins are counted as 1 segregation. c. Exclude compound heterozygous proband observations (scored towards PM3) from proband counting towards PS4.</w:t>
      </w:r>
    </w:p>
    <w:p w14:paraId="2E003C00" w14:textId="77777777" w:rsidR="00733A70" w:rsidRPr="005B1A05" w:rsidRDefault="00733A70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p w14:paraId="5A0A9B6C" w14:textId="77777777" w:rsidR="00733A70" w:rsidRPr="005B1A05" w:rsidRDefault="00733A70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p w14:paraId="63F96CC0" w14:textId="77777777" w:rsidR="00BB2CA4" w:rsidRDefault="00BB2CA4" w:rsidP="00326147">
      <w:pPr>
        <w:adjustRightInd w:val="0"/>
        <w:snapToGrid w:val="0"/>
        <w:rPr>
          <w:rFonts w:ascii="Times New Roman" w:hAnsi="Times New Roman"/>
          <w:lang w:val="en-US"/>
        </w:rPr>
      </w:pPr>
      <w:r w:rsidRPr="005B1A05">
        <w:rPr>
          <w:rFonts w:ascii="Times New Roman" w:hAnsi="Times New Roman"/>
          <w:lang w:val="en-US"/>
        </w:rPr>
        <w:t xml:space="preserve">d. </w:t>
      </w:r>
      <w:r w:rsidR="009C7187" w:rsidRPr="005B1A05">
        <w:rPr>
          <w:rFonts w:ascii="Times New Roman" w:hAnsi="Times New Roman"/>
          <w:lang w:val="en-US"/>
        </w:rPr>
        <w:t>Recommended point-based scoring of variants for PM3 criterion</w:t>
      </w:r>
      <w:r w:rsidR="00326147" w:rsidRPr="005B1A05">
        <w:rPr>
          <w:rFonts w:ascii="Times New Roman" w:hAnsi="Times New Roman"/>
          <w:noProof/>
          <w:vertAlign w:val="superscript"/>
          <w:lang w:val="en-US"/>
        </w:rPr>
        <w:t>7</w:t>
      </w:r>
      <w:r w:rsidR="009C7187" w:rsidRPr="005B1A05">
        <w:rPr>
          <w:rFonts w:ascii="Times New Roman" w:hAnsi="Times New Roman"/>
          <w:lang w:val="en-US"/>
        </w:rPr>
        <w:t>.</w:t>
      </w:r>
    </w:p>
    <w:p w14:paraId="72CDFEE1" w14:textId="77777777" w:rsidR="008E05CC" w:rsidRPr="005B1A05" w:rsidRDefault="008E05CC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8"/>
        <w:gridCol w:w="4528"/>
        <w:gridCol w:w="4528"/>
      </w:tblGrid>
      <w:tr w:rsidR="0054579D" w:rsidRPr="005B1A05" w14:paraId="0A9FECED" w14:textId="77777777" w:rsidTr="00BC335C">
        <w:tc>
          <w:tcPr>
            <w:tcW w:w="4528" w:type="dxa"/>
            <w:vMerge w:val="restart"/>
            <w:shd w:val="clear" w:color="auto" w:fill="auto"/>
            <w:vAlign w:val="center"/>
          </w:tcPr>
          <w:p w14:paraId="63B7E49D" w14:textId="77777777" w:rsidR="0054579D" w:rsidRPr="005B1A05" w:rsidRDefault="0054579D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 xml:space="preserve">Classification/zygosity of </w:t>
            </w:r>
            <w:proofErr w:type="gramStart"/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>other</w:t>
            </w:r>
            <w:proofErr w:type="gramEnd"/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 xml:space="preserve"> variant</w:t>
            </w:r>
          </w:p>
        </w:tc>
        <w:tc>
          <w:tcPr>
            <w:tcW w:w="9056" w:type="dxa"/>
            <w:gridSpan w:val="2"/>
            <w:shd w:val="clear" w:color="auto" w:fill="auto"/>
            <w:vAlign w:val="center"/>
          </w:tcPr>
          <w:p w14:paraId="20CA4403" w14:textId="77777777" w:rsidR="0054579D" w:rsidRPr="005B1A05" w:rsidRDefault="0054579D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>Points per proband</w:t>
            </w:r>
          </w:p>
        </w:tc>
      </w:tr>
      <w:tr w:rsidR="0054579D" w:rsidRPr="005B1A05" w14:paraId="2854337C" w14:textId="77777777" w:rsidTr="00BC335C">
        <w:tc>
          <w:tcPr>
            <w:tcW w:w="4528" w:type="dxa"/>
            <w:vMerge/>
            <w:shd w:val="clear" w:color="auto" w:fill="auto"/>
            <w:vAlign w:val="center"/>
          </w:tcPr>
          <w:p w14:paraId="3450FEAA" w14:textId="77777777" w:rsidR="0054579D" w:rsidRPr="005B1A05" w:rsidRDefault="0054579D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</w:p>
        </w:tc>
        <w:tc>
          <w:tcPr>
            <w:tcW w:w="4528" w:type="dxa"/>
            <w:shd w:val="clear" w:color="auto" w:fill="auto"/>
            <w:vAlign w:val="center"/>
          </w:tcPr>
          <w:p w14:paraId="22468CF0" w14:textId="77777777" w:rsidR="0054579D" w:rsidRPr="005B1A05" w:rsidRDefault="0054579D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 xml:space="preserve">Confirmed in </w:t>
            </w:r>
            <w:r w:rsidRPr="005B1A05">
              <w:rPr>
                <w:rFonts w:ascii="Times New Roman" w:hAnsi="Times New Roman"/>
                <w:b/>
                <w:bCs/>
                <w:i/>
                <w:iCs/>
                <w:kern w:val="0"/>
                <w:lang w:val="en-US"/>
              </w:rPr>
              <w:t>trans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07998A1D" w14:textId="77777777" w:rsidR="0054579D" w:rsidRPr="005B1A05" w:rsidRDefault="0054579D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>Phase unknown</w:t>
            </w:r>
          </w:p>
        </w:tc>
      </w:tr>
      <w:tr w:rsidR="00832C39" w:rsidRPr="005B1A05" w14:paraId="334AB5D3" w14:textId="77777777" w:rsidTr="00BC335C">
        <w:tc>
          <w:tcPr>
            <w:tcW w:w="4528" w:type="dxa"/>
            <w:shd w:val="clear" w:color="auto" w:fill="auto"/>
            <w:vAlign w:val="center"/>
          </w:tcPr>
          <w:p w14:paraId="4147D152" w14:textId="77777777" w:rsidR="00832C39" w:rsidRPr="005B1A05" w:rsidRDefault="00763CAA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 xml:space="preserve">Pathogenic </w:t>
            </w:r>
            <w:r w:rsidR="002F7E26" w:rsidRPr="005B1A05">
              <w:rPr>
                <w:rFonts w:ascii="Times New Roman" w:hAnsi="Times New Roman"/>
                <w:kern w:val="0"/>
                <w:lang w:val="en-US"/>
              </w:rPr>
              <w:t xml:space="preserve">(P) </w:t>
            </w:r>
            <w:r w:rsidRPr="005B1A05">
              <w:rPr>
                <w:rFonts w:ascii="Times New Roman" w:hAnsi="Times New Roman"/>
                <w:kern w:val="0"/>
                <w:lang w:val="en-US"/>
              </w:rPr>
              <w:t>or likely pathogenic</w:t>
            </w:r>
            <w:r w:rsidR="002F7E26" w:rsidRPr="005B1A05">
              <w:rPr>
                <w:rFonts w:ascii="Times New Roman" w:hAnsi="Times New Roman"/>
                <w:kern w:val="0"/>
                <w:lang w:val="en-US"/>
              </w:rPr>
              <w:t xml:space="preserve"> (LP)</w:t>
            </w:r>
            <w:r w:rsidRPr="005B1A05">
              <w:rPr>
                <w:rFonts w:ascii="Times New Roman" w:hAnsi="Times New Roman"/>
                <w:kern w:val="0"/>
                <w:lang w:val="en-US"/>
              </w:rPr>
              <w:t xml:space="preserve"> variant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7B36163F" w14:textId="77777777" w:rsidR="00832C39" w:rsidRPr="005B1A05" w:rsidRDefault="00763CAA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1.0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65005875" w14:textId="77777777" w:rsidR="00832C39" w:rsidRPr="005B1A05" w:rsidRDefault="00763CAA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.5 (P)</w:t>
            </w:r>
          </w:p>
          <w:p w14:paraId="594E7E28" w14:textId="77777777" w:rsidR="00763CAA" w:rsidRPr="005B1A05" w:rsidRDefault="00763CAA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.25 (LP)</w:t>
            </w:r>
          </w:p>
        </w:tc>
      </w:tr>
      <w:tr w:rsidR="00832C39" w:rsidRPr="005B1A05" w14:paraId="03FF25C2" w14:textId="77777777" w:rsidTr="00BC335C">
        <w:tc>
          <w:tcPr>
            <w:tcW w:w="4528" w:type="dxa"/>
            <w:shd w:val="clear" w:color="auto" w:fill="auto"/>
            <w:vAlign w:val="center"/>
          </w:tcPr>
          <w:p w14:paraId="542E2BB4" w14:textId="77777777" w:rsidR="00832C39" w:rsidRPr="005B1A05" w:rsidRDefault="002F7E26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Homozygous occurrence (max point 1.0)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0A4F803F" w14:textId="77777777" w:rsidR="00832C39" w:rsidRPr="005B1A05" w:rsidRDefault="002F7E26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.5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26F79AEC" w14:textId="77777777" w:rsidR="00832C39" w:rsidRPr="005B1A05" w:rsidRDefault="002F7E26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NA</w:t>
            </w:r>
          </w:p>
        </w:tc>
      </w:tr>
      <w:tr w:rsidR="002F7E26" w:rsidRPr="005B1A05" w14:paraId="7F347CE3" w14:textId="77777777" w:rsidTr="00BC335C">
        <w:tc>
          <w:tcPr>
            <w:tcW w:w="4528" w:type="dxa"/>
            <w:shd w:val="clear" w:color="auto" w:fill="auto"/>
            <w:vAlign w:val="center"/>
          </w:tcPr>
          <w:p w14:paraId="6E5824AB" w14:textId="77777777" w:rsidR="002F7E26" w:rsidRPr="005B1A05" w:rsidRDefault="002F7E26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Uncertain significance variant (max point 0.5)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46839FDE" w14:textId="77777777" w:rsidR="002F7E26" w:rsidRPr="005B1A05" w:rsidRDefault="002F7E26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.25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4298E921" w14:textId="77777777" w:rsidR="002F7E26" w:rsidRPr="005B1A05" w:rsidRDefault="009919F1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</w:t>
            </w:r>
          </w:p>
        </w:tc>
      </w:tr>
    </w:tbl>
    <w:p w14:paraId="1BA811DE" w14:textId="77777777" w:rsidR="00733A70" w:rsidRPr="005B1A05" w:rsidRDefault="002F7E26" w:rsidP="00326147">
      <w:pPr>
        <w:adjustRightInd w:val="0"/>
        <w:snapToGrid w:val="0"/>
        <w:rPr>
          <w:rFonts w:ascii="Times New Roman" w:hAnsi="Times New Roman"/>
          <w:lang w:val="en-US"/>
        </w:rPr>
      </w:pPr>
      <w:r w:rsidRPr="005B1A05">
        <w:rPr>
          <w:rFonts w:ascii="Times New Roman" w:hAnsi="Times New Roman"/>
          <w:lang w:val="en-US"/>
        </w:rPr>
        <w:t>NA=not applicable.</w:t>
      </w:r>
    </w:p>
    <w:p w14:paraId="19C23FCD" w14:textId="77777777" w:rsidR="00733A70" w:rsidRPr="005B1A05" w:rsidRDefault="00733A70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p w14:paraId="4C166042" w14:textId="77777777" w:rsidR="00733A70" w:rsidRDefault="00733A70" w:rsidP="00326147">
      <w:pPr>
        <w:adjustRightInd w:val="0"/>
        <w:snapToGrid w:val="0"/>
        <w:rPr>
          <w:rFonts w:ascii="Times New Roman" w:hAnsi="Times New Roman"/>
          <w:lang w:val="en-US"/>
        </w:rPr>
      </w:pPr>
      <w:r w:rsidRPr="005B1A05">
        <w:rPr>
          <w:rFonts w:ascii="Times New Roman" w:hAnsi="Times New Roman"/>
          <w:lang w:val="en-US"/>
        </w:rPr>
        <w:t xml:space="preserve">e. </w:t>
      </w:r>
      <w:r w:rsidR="003958F1" w:rsidRPr="005B1A05">
        <w:rPr>
          <w:rFonts w:ascii="Times New Roman" w:hAnsi="Times New Roman"/>
          <w:lang w:val="en-US"/>
        </w:rPr>
        <w:t xml:space="preserve">Recommended point-based scoring of </w:t>
      </w:r>
      <w:r w:rsidR="00707C01" w:rsidRPr="005B1A05">
        <w:rPr>
          <w:rFonts w:ascii="Times New Roman" w:hAnsi="Times New Roman"/>
          <w:lang w:val="en-US"/>
        </w:rPr>
        <w:t xml:space="preserve">variant </w:t>
      </w:r>
      <w:r w:rsidR="00707C01" w:rsidRPr="005B1A05">
        <w:rPr>
          <w:rFonts w:ascii="Times New Roman" w:hAnsi="Times New Roman"/>
          <w:i/>
          <w:iCs/>
          <w:lang w:val="en-US"/>
        </w:rPr>
        <w:t>de novo</w:t>
      </w:r>
      <w:r w:rsidR="00707C01" w:rsidRPr="005B1A05">
        <w:rPr>
          <w:rFonts w:ascii="Times New Roman" w:hAnsi="Times New Roman"/>
          <w:lang w:val="en-US"/>
        </w:rPr>
        <w:t xml:space="preserve"> observations</w:t>
      </w:r>
      <w:r w:rsidR="00326147" w:rsidRPr="005B1A05">
        <w:rPr>
          <w:rFonts w:ascii="Times New Roman" w:hAnsi="Times New Roman"/>
          <w:noProof/>
          <w:vertAlign w:val="superscript"/>
          <w:lang w:val="en-US"/>
        </w:rPr>
        <w:t>7</w:t>
      </w:r>
      <w:r w:rsidR="00764606" w:rsidRPr="005B1A05">
        <w:rPr>
          <w:rFonts w:ascii="Times New Roman" w:hAnsi="Times New Roman"/>
          <w:lang w:val="en-US"/>
        </w:rPr>
        <w:t>.</w:t>
      </w:r>
    </w:p>
    <w:p w14:paraId="11779414" w14:textId="77777777" w:rsidR="008E05CC" w:rsidRPr="005B1A05" w:rsidRDefault="008E05CC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8"/>
        <w:gridCol w:w="4528"/>
        <w:gridCol w:w="4528"/>
      </w:tblGrid>
      <w:tr w:rsidR="008707B5" w:rsidRPr="005B1A05" w14:paraId="5350DE52" w14:textId="77777777" w:rsidTr="00BC335C">
        <w:tc>
          <w:tcPr>
            <w:tcW w:w="4528" w:type="dxa"/>
            <w:vMerge w:val="restart"/>
            <w:shd w:val="clear" w:color="auto" w:fill="auto"/>
            <w:vAlign w:val="center"/>
          </w:tcPr>
          <w:p w14:paraId="33787D69" w14:textId="77777777" w:rsidR="008707B5" w:rsidRPr="005B1A05" w:rsidRDefault="008707B5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>Phenotypic consistency</w:t>
            </w:r>
          </w:p>
        </w:tc>
        <w:tc>
          <w:tcPr>
            <w:tcW w:w="9056" w:type="dxa"/>
            <w:gridSpan w:val="2"/>
            <w:shd w:val="clear" w:color="auto" w:fill="auto"/>
            <w:vAlign w:val="center"/>
          </w:tcPr>
          <w:p w14:paraId="306FFD30" w14:textId="77777777" w:rsidR="008707B5" w:rsidRPr="005B1A05" w:rsidRDefault="00957B0B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>Points per proband</w:t>
            </w:r>
          </w:p>
        </w:tc>
      </w:tr>
      <w:tr w:rsidR="008707B5" w:rsidRPr="005B1A05" w14:paraId="75FDCE9E" w14:textId="77777777" w:rsidTr="00BC335C">
        <w:tc>
          <w:tcPr>
            <w:tcW w:w="4528" w:type="dxa"/>
            <w:vMerge/>
            <w:shd w:val="clear" w:color="auto" w:fill="auto"/>
            <w:vAlign w:val="center"/>
          </w:tcPr>
          <w:p w14:paraId="606DDF5B" w14:textId="77777777" w:rsidR="008707B5" w:rsidRPr="005B1A05" w:rsidRDefault="008707B5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val="en-US"/>
              </w:rPr>
            </w:pPr>
          </w:p>
        </w:tc>
        <w:tc>
          <w:tcPr>
            <w:tcW w:w="4528" w:type="dxa"/>
            <w:shd w:val="clear" w:color="auto" w:fill="auto"/>
            <w:vAlign w:val="center"/>
          </w:tcPr>
          <w:p w14:paraId="721E91A7" w14:textId="77777777" w:rsidR="008707B5" w:rsidRPr="005B1A05" w:rsidRDefault="00957B0B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 xml:space="preserve">Confirmed </w:t>
            </w:r>
            <w:r w:rsidRPr="005B1A05">
              <w:rPr>
                <w:rFonts w:ascii="Times New Roman" w:hAnsi="Times New Roman"/>
                <w:b/>
                <w:bCs/>
                <w:i/>
                <w:iCs/>
                <w:kern w:val="0"/>
                <w:lang w:val="en-US"/>
              </w:rPr>
              <w:t>de novo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19C6AD94" w14:textId="77777777" w:rsidR="008707B5" w:rsidRPr="005B1A05" w:rsidRDefault="00957B0B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b/>
                <w:bCs/>
                <w:kern w:val="0"/>
                <w:lang w:val="en-US"/>
              </w:rPr>
              <w:t xml:space="preserve">Assumed </w:t>
            </w:r>
            <w:r w:rsidRPr="005B1A05">
              <w:rPr>
                <w:rFonts w:ascii="Times New Roman" w:hAnsi="Times New Roman"/>
                <w:b/>
                <w:bCs/>
                <w:i/>
                <w:iCs/>
                <w:kern w:val="0"/>
                <w:lang w:val="en-US"/>
              </w:rPr>
              <w:t>de novo</w:t>
            </w:r>
          </w:p>
        </w:tc>
      </w:tr>
      <w:tr w:rsidR="008707B5" w:rsidRPr="005B1A05" w14:paraId="4C0D21AE" w14:textId="77777777" w:rsidTr="00BC335C">
        <w:tc>
          <w:tcPr>
            <w:tcW w:w="4528" w:type="dxa"/>
            <w:shd w:val="clear" w:color="auto" w:fill="auto"/>
            <w:vAlign w:val="center"/>
          </w:tcPr>
          <w:p w14:paraId="24EC8B05" w14:textId="77777777" w:rsidR="008707B5" w:rsidRPr="005B1A05" w:rsidRDefault="00CE2482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Phenotype highly specific for gene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219E0FD1" w14:textId="77777777" w:rsidR="008707B5" w:rsidRPr="005B1A05" w:rsidRDefault="00CE2482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2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47D185F7" w14:textId="77777777" w:rsidR="008707B5" w:rsidRPr="005B1A05" w:rsidRDefault="00CE2482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1</w:t>
            </w:r>
          </w:p>
        </w:tc>
      </w:tr>
      <w:tr w:rsidR="008707B5" w:rsidRPr="005B1A05" w14:paraId="5C035E6D" w14:textId="77777777" w:rsidTr="00BC335C">
        <w:tc>
          <w:tcPr>
            <w:tcW w:w="4528" w:type="dxa"/>
            <w:shd w:val="clear" w:color="auto" w:fill="auto"/>
            <w:vAlign w:val="center"/>
          </w:tcPr>
          <w:p w14:paraId="2ED1FEF5" w14:textId="77777777" w:rsidR="008707B5" w:rsidRPr="005B1A05" w:rsidRDefault="00D03EAF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Phenotype consistent with gene but not highly specific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492EC250" w14:textId="77777777" w:rsidR="008707B5" w:rsidRPr="005B1A05" w:rsidRDefault="00CE2482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1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21E15194" w14:textId="77777777" w:rsidR="008707B5" w:rsidRPr="005B1A05" w:rsidRDefault="00CE2482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.5</w:t>
            </w:r>
          </w:p>
        </w:tc>
      </w:tr>
      <w:tr w:rsidR="008707B5" w:rsidRPr="005B1A05" w14:paraId="61F7D904" w14:textId="77777777" w:rsidTr="00BC335C">
        <w:tc>
          <w:tcPr>
            <w:tcW w:w="4528" w:type="dxa"/>
            <w:shd w:val="clear" w:color="auto" w:fill="auto"/>
            <w:vAlign w:val="center"/>
          </w:tcPr>
          <w:p w14:paraId="084A5644" w14:textId="77777777" w:rsidR="008707B5" w:rsidRPr="005B1A05" w:rsidRDefault="00D03EAF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Phenotype consistent with gene but not highly specific and high genetic heterogeneity</w:t>
            </w:r>
            <w:r w:rsidR="00F17C2E" w:rsidRPr="005B1A05">
              <w:rPr>
                <w:rFonts w:ascii="Times New Roman" w:hAnsi="Times New Roman"/>
                <w:kern w:val="0"/>
                <w:lang w:val="en-US"/>
              </w:rPr>
              <w:t>*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26DC19F0" w14:textId="77777777" w:rsidR="008707B5" w:rsidRPr="005B1A05" w:rsidRDefault="00CE2482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.5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64DBDE9B" w14:textId="77777777" w:rsidR="008707B5" w:rsidRPr="005B1A05" w:rsidRDefault="00CE2482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.25</w:t>
            </w:r>
          </w:p>
        </w:tc>
      </w:tr>
      <w:tr w:rsidR="008707B5" w:rsidRPr="005B1A05" w14:paraId="5A160D9E" w14:textId="77777777" w:rsidTr="00BC335C">
        <w:tc>
          <w:tcPr>
            <w:tcW w:w="4528" w:type="dxa"/>
            <w:shd w:val="clear" w:color="auto" w:fill="auto"/>
            <w:vAlign w:val="center"/>
          </w:tcPr>
          <w:p w14:paraId="7C4D6031" w14:textId="77777777" w:rsidR="008707B5" w:rsidRPr="005B1A05" w:rsidRDefault="00D03EAF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Phenotype consistent with gene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3F702DAA" w14:textId="77777777" w:rsidR="008707B5" w:rsidRPr="005B1A05" w:rsidRDefault="00CE2482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4D94A1F5" w14:textId="77777777" w:rsidR="008707B5" w:rsidRPr="005B1A05" w:rsidRDefault="00CE2482" w:rsidP="00BC335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US"/>
              </w:rPr>
            </w:pPr>
            <w:r w:rsidRPr="005B1A05">
              <w:rPr>
                <w:rFonts w:ascii="Times New Roman" w:hAnsi="Times New Roman"/>
                <w:kern w:val="0"/>
                <w:lang w:val="en-US"/>
              </w:rPr>
              <w:t>0</w:t>
            </w:r>
          </w:p>
        </w:tc>
      </w:tr>
    </w:tbl>
    <w:p w14:paraId="1B154988" w14:textId="77777777" w:rsidR="00733A70" w:rsidRPr="005B1A05" w:rsidRDefault="00F17C2E" w:rsidP="00326147">
      <w:pPr>
        <w:adjustRightInd w:val="0"/>
        <w:snapToGrid w:val="0"/>
        <w:rPr>
          <w:rFonts w:ascii="Times New Roman" w:hAnsi="Times New Roman"/>
          <w:lang w:val="en-US"/>
        </w:rPr>
      </w:pPr>
      <w:r w:rsidRPr="005B1A05">
        <w:rPr>
          <w:rFonts w:ascii="Times New Roman" w:hAnsi="Times New Roman"/>
          <w:lang w:val="en-US"/>
        </w:rPr>
        <w:t>* maximum allowable value of 1 may contribute to overall score.</w:t>
      </w:r>
    </w:p>
    <w:p w14:paraId="1AB2A5CC" w14:textId="77777777" w:rsidR="000C62A5" w:rsidRDefault="000C62A5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p w14:paraId="528F5036" w14:textId="77777777" w:rsidR="000C62A5" w:rsidRDefault="000C62A5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p w14:paraId="5F04FDEF" w14:textId="77777777" w:rsidR="000C62A5" w:rsidRDefault="000C62A5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p w14:paraId="5D8E9D41" w14:textId="77777777" w:rsidR="000C62A5" w:rsidRDefault="000C62A5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p w14:paraId="4333A1E0" w14:textId="77777777" w:rsidR="005B1A05" w:rsidRPr="000C62A5" w:rsidRDefault="005B1A05" w:rsidP="00326147">
      <w:pPr>
        <w:adjustRightInd w:val="0"/>
        <w:snapToGrid w:val="0"/>
        <w:rPr>
          <w:rFonts w:ascii="Times New Roman" w:hAnsi="Times New Roman"/>
          <w:sz w:val="22"/>
          <w:szCs w:val="22"/>
          <w:lang w:val="en-US"/>
        </w:rPr>
      </w:pPr>
      <w:r w:rsidRPr="000C62A5">
        <w:rPr>
          <w:rFonts w:ascii="Times New Roman" w:hAnsi="Times New Roman"/>
          <w:sz w:val="22"/>
          <w:szCs w:val="22"/>
          <w:lang w:val="en-US"/>
        </w:rPr>
        <w:lastRenderedPageBreak/>
        <w:t>References</w:t>
      </w:r>
    </w:p>
    <w:p w14:paraId="2ED5F15B" w14:textId="77777777" w:rsidR="00733A70" w:rsidRPr="000C62A5" w:rsidRDefault="00733A70" w:rsidP="00326147">
      <w:pPr>
        <w:adjustRightInd w:val="0"/>
        <w:snapToGrid w:val="0"/>
        <w:rPr>
          <w:rFonts w:ascii="Times New Roman" w:hAnsi="Times New Roman"/>
          <w:sz w:val="22"/>
          <w:szCs w:val="22"/>
          <w:lang w:val="en-US"/>
        </w:rPr>
      </w:pPr>
    </w:p>
    <w:p w14:paraId="609907DF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1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Nel M, Mulder N, Europa TA, Heckmann JM. Using Whole Genome Sequencing in an African Subphenotype of Myasthenia Gravis to Generate a Pathogenetic Hypothesis. Front Genet. 2019 Mar 1;10. </w:t>
      </w:r>
    </w:p>
    <w:p w14:paraId="69CFF1B7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2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Nel M, Mahungu AC, Monnakgotla N, Botha GR, Mulder NJ, Wu G, et al. Revealing the Mutational Spectrum in Southern Africans With Amyotrophic Lateral Sclerosis. Neurol Genet. 2022 Feb 12;8(1):e654. </w:t>
      </w:r>
    </w:p>
    <w:p w14:paraId="6978F569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3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Mallick S, Li H, Lipson M, Mathieson I, Gymrek M, Racimo F, et al. The Simons Genome Diversity Project: 300 genomes from 142 diverse populations. Nature. 2016 Oct 21;538(7624):201–6. </w:t>
      </w:r>
    </w:p>
    <w:p w14:paraId="606BA79E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4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Choudhury A, Ramsay M, Hazelhurst S, Aron S, Bardien S, Botha G, et al. Whole-genome sequencing for an enhanced understanding of genetic variation among South Africans. Nat Commun. 2017;8(1):1–12. </w:t>
      </w:r>
    </w:p>
    <w:p w14:paraId="1D0A3683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5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Sengupta D, Choudhury A, Fortes-Lima C, Aron S, Whitelaw G, Bostoen K, et al. Genetic substructure and complex demographic history of South African Bantu speakers. Nat Commun. 2021 Apr 7;12(1):2080. </w:t>
      </w:r>
    </w:p>
    <w:p w14:paraId="2BD9F876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6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Choudhury A, Aron S, Botigué LR, Sengupta D, Botha G, Bensellak T, et al. High-depth African genomes inform human migration and health. Nature. 2020 Oct 29;586(7831):741–8. </w:t>
      </w:r>
    </w:p>
    <w:p w14:paraId="641D9B89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7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The Clinical Genome Resource ClinGen Variant Curation SOP Committee. ClinGen General Sequence Variant Curation Process Standard Operating Procedure. </w:t>
      </w:r>
    </w:p>
    <w:p w14:paraId="5EE4BA59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8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Harrison SM, Biesecker LG, Rehm HL. Overview of Specifications to the ACMG/AMP Variant Interpretation Guidelines. Curr Protoc Hum Genet. 2019;103(1):e93. </w:t>
      </w:r>
    </w:p>
    <w:p w14:paraId="07CDD189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9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Pejaver V, Byrne AB, Feng B, Pagel KA, Mooney SD, Karchin R, et al. Calibration of computational tools for missense variant pathogenicity classification and ClinGen recommendations for PP3/BP4 criteria. Am J Hum Genet. 2022 Dec;109(12):2163–77. </w:t>
      </w:r>
    </w:p>
    <w:p w14:paraId="7DEC2924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10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Ioannidis NM, Rothstein JH, Pejaver V, Middha S, McDonnell SK, Baheti S, et al. REVEL: An Ensemble Method for Predicting the Pathogenicity of Rare Missense Variants. Am J Hum Genet. 2016;99(4):877–85. </w:t>
      </w:r>
    </w:p>
    <w:p w14:paraId="67F34901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11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Walker LC, Hoya M de la, Wiggins GAR, Lindy A, Vincent LM, Parsons MT, et al. Application of the ACMG/AMP framework to capture evidence relevant to predicted and observed impact on splicing: recommendations from the ClinGen SVI Splicing Subgroup. medRxiv. 2023 Jan 1; </w:t>
      </w:r>
    </w:p>
    <w:p w14:paraId="7B44A006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12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Jaganathan K, Kyriazopoulou Panagiotopoulou S, McRae JF, Darbandi SF, Knowles D, Li YI, et al. Predicting Splicing from Primary Sequence with Deep Learning. Cell. 2019;176(3):535-548.e24. </w:t>
      </w:r>
    </w:p>
    <w:p w14:paraId="12BBFF44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13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Abou Tayoun AN, Pesaran T, DiStefano MT, Oza A, Rehm HL, Biesecker LG, et al. Recommendations for interpreting the loss of function PVS1 ACMG/AMP variant criterion. Hum Mutat. 2018;39(11):1517–24. </w:t>
      </w:r>
    </w:p>
    <w:p w14:paraId="513C9B8F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14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Xiang J, Peng J, Baxter S, Peng Z. AutoPVS1: An automatic classification tool for PVS1 interpretation of null variants. Hum Mutat. 2020 Sep 29;41(9):1488–98. </w:t>
      </w:r>
    </w:p>
    <w:p w14:paraId="1D289E35" w14:textId="77777777" w:rsidR="00326147" w:rsidRPr="000C62A5" w:rsidRDefault="00326147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15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Jarvik GP, Browning BL. Consideration of Cosegregation in the Pathogenicity Classification of Genomic Variants. Am J Hum Genet. 2016 Jun 2;98(6):1077–81. </w:t>
      </w:r>
    </w:p>
    <w:p w14:paraId="3A4A2841" w14:textId="77777777" w:rsidR="00733A70" w:rsidRPr="005B1A05" w:rsidRDefault="00733A70" w:rsidP="003261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lang w:val="en-US"/>
        </w:rPr>
      </w:pPr>
    </w:p>
    <w:p w14:paraId="49F706A7" w14:textId="77777777" w:rsidR="001B24CB" w:rsidRPr="005B1A05" w:rsidRDefault="001B24CB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sectPr w:rsidR="001B24CB" w:rsidRPr="005B1A05" w:rsidSect="000C62A5">
      <w:pgSz w:w="16820" w:h="11900" w:orient="landscape"/>
      <w:pgMar w:top="1440" w:right="178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B3042"/>
    <w:multiLevelType w:val="hybridMultilevel"/>
    <w:tmpl w:val="CD20E528"/>
    <w:lvl w:ilvl="0" w:tplc="D65C36E8">
      <w:numFmt w:val="bullet"/>
      <w:lvlText w:val=""/>
      <w:lvlJc w:val="left"/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118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5E"/>
    <w:rsid w:val="00002C89"/>
    <w:rsid w:val="000301B2"/>
    <w:rsid w:val="000C62A5"/>
    <w:rsid w:val="000D33DA"/>
    <w:rsid w:val="000E06EC"/>
    <w:rsid w:val="00161757"/>
    <w:rsid w:val="001631F4"/>
    <w:rsid w:val="001658B9"/>
    <w:rsid w:val="001822D1"/>
    <w:rsid w:val="0018691A"/>
    <w:rsid w:val="001B24CB"/>
    <w:rsid w:val="001C0631"/>
    <w:rsid w:val="001C67A6"/>
    <w:rsid w:val="001D33CB"/>
    <w:rsid w:val="00213773"/>
    <w:rsid w:val="0027365D"/>
    <w:rsid w:val="002A7EFC"/>
    <w:rsid w:val="002B2585"/>
    <w:rsid w:val="002F3A21"/>
    <w:rsid w:val="002F7E26"/>
    <w:rsid w:val="003214BE"/>
    <w:rsid w:val="00322F0F"/>
    <w:rsid w:val="00326147"/>
    <w:rsid w:val="003558D6"/>
    <w:rsid w:val="003958F1"/>
    <w:rsid w:val="003D0F46"/>
    <w:rsid w:val="003E468F"/>
    <w:rsid w:val="00420AE8"/>
    <w:rsid w:val="004376B0"/>
    <w:rsid w:val="00440840"/>
    <w:rsid w:val="00451917"/>
    <w:rsid w:val="004916A5"/>
    <w:rsid w:val="004A1455"/>
    <w:rsid w:val="004A1BD5"/>
    <w:rsid w:val="004D2A40"/>
    <w:rsid w:val="004F55B6"/>
    <w:rsid w:val="00533F57"/>
    <w:rsid w:val="0054579D"/>
    <w:rsid w:val="00566B7C"/>
    <w:rsid w:val="0059188B"/>
    <w:rsid w:val="005B1A05"/>
    <w:rsid w:val="005B5909"/>
    <w:rsid w:val="005D1A1F"/>
    <w:rsid w:val="00624767"/>
    <w:rsid w:val="00655EFF"/>
    <w:rsid w:val="00660B13"/>
    <w:rsid w:val="006938BA"/>
    <w:rsid w:val="00697310"/>
    <w:rsid w:val="006B43AD"/>
    <w:rsid w:val="006C7797"/>
    <w:rsid w:val="00707C01"/>
    <w:rsid w:val="00725794"/>
    <w:rsid w:val="00733A70"/>
    <w:rsid w:val="00742875"/>
    <w:rsid w:val="00763CAA"/>
    <w:rsid w:val="00763D2A"/>
    <w:rsid w:val="00764606"/>
    <w:rsid w:val="0077015E"/>
    <w:rsid w:val="007708F2"/>
    <w:rsid w:val="00783BF3"/>
    <w:rsid w:val="00793622"/>
    <w:rsid w:val="007A2012"/>
    <w:rsid w:val="007D09AA"/>
    <w:rsid w:val="00820523"/>
    <w:rsid w:val="00824F89"/>
    <w:rsid w:val="00832C39"/>
    <w:rsid w:val="00834B2B"/>
    <w:rsid w:val="008707B5"/>
    <w:rsid w:val="00873432"/>
    <w:rsid w:val="0087610B"/>
    <w:rsid w:val="00880C53"/>
    <w:rsid w:val="008956F8"/>
    <w:rsid w:val="00896725"/>
    <w:rsid w:val="008A4E30"/>
    <w:rsid w:val="008E05CC"/>
    <w:rsid w:val="00905CCF"/>
    <w:rsid w:val="00905DCE"/>
    <w:rsid w:val="0090766E"/>
    <w:rsid w:val="00917529"/>
    <w:rsid w:val="00925DE3"/>
    <w:rsid w:val="00932EA7"/>
    <w:rsid w:val="00957B0B"/>
    <w:rsid w:val="009919F1"/>
    <w:rsid w:val="009B1F51"/>
    <w:rsid w:val="009C7187"/>
    <w:rsid w:val="00A218EC"/>
    <w:rsid w:val="00A33849"/>
    <w:rsid w:val="00A37B94"/>
    <w:rsid w:val="00A41604"/>
    <w:rsid w:val="00A45D50"/>
    <w:rsid w:val="00A71D7D"/>
    <w:rsid w:val="00A82732"/>
    <w:rsid w:val="00AA5189"/>
    <w:rsid w:val="00AB26EB"/>
    <w:rsid w:val="00AD79C3"/>
    <w:rsid w:val="00AF6600"/>
    <w:rsid w:val="00B90AEF"/>
    <w:rsid w:val="00BB2CA4"/>
    <w:rsid w:val="00BC206D"/>
    <w:rsid w:val="00BC335C"/>
    <w:rsid w:val="00C13752"/>
    <w:rsid w:val="00C27824"/>
    <w:rsid w:val="00C8015F"/>
    <w:rsid w:val="00CA4AF7"/>
    <w:rsid w:val="00CA6AF6"/>
    <w:rsid w:val="00CB3873"/>
    <w:rsid w:val="00CD22CA"/>
    <w:rsid w:val="00CE2482"/>
    <w:rsid w:val="00D03EAF"/>
    <w:rsid w:val="00D10511"/>
    <w:rsid w:val="00D16E74"/>
    <w:rsid w:val="00D3437C"/>
    <w:rsid w:val="00D40C76"/>
    <w:rsid w:val="00E15D81"/>
    <w:rsid w:val="00E5014B"/>
    <w:rsid w:val="00EC561E"/>
    <w:rsid w:val="00ED3C2C"/>
    <w:rsid w:val="00ED6F48"/>
    <w:rsid w:val="00EF65CD"/>
    <w:rsid w:val="00F04AD1"/>
    <w:rsid w:val="00F17961"/>
    <w:rsid w:val="00F17C2E"/>
    <w:rsid w:val="00F34A18"/>
    <w:rsid w:val="00F45D17"/>
    <w:rsid w:val="00F512EA"/>
    <w:rsid w:val="00FA0D37"/>
    <w:rsid w:val="00FE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5F926"/>
  <w15:chartTrackingRefBased/>
  <w15:docId w15:val="{E351C8B9-68E7-1A42-8115-7E420DB47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15E"/>
    <w:rPr>
      <w:rFonts w:eastAsia="Times New Roman"/>
      <w:kern w:val="2"/>
      <w:sz w:val="24"/>
      <w:szCs w:val="24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C2C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7015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77015E"/>
  </w:style>
  <w:style w:type="table" w:styleId="TableGrid">
    <w:name w:val="Table Grid"/>
    <w:basedOn w:val="TableNormal"/>
    <w:uiPriority w:val="39"/>
    <w:rsid w:val="001822D1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9188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9188B"/>
    <w:rPr>
      <w:rFonts w:eastAsia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8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188B"/>
    <w:rPr>
      <w:rFonts w:eastAsia="Times New Roman"/>
      <w:b/>
      <w:bCs/>
      <w:sz w:val="20"/>
      <w:szCs w:val="20"/>
      <w:lang w:val="en-ZA"/>
    </w:rPr>
  </w:style>
  <w:style w:type="character" w:customStyle="1" w:styleId="Heading3Char">
    <w:name w:val="Heading 3 Char"/>
    <w:link w:val="Heading3"/>
    <w:uiPriority w:val="9"/>
    <w:semiHidden/>
    <w:rsid w:val="00ED3C2C"/>
    <w:rPr>
      <w:rFonts w:ascii="Calibri Light" w:eastAsia="Times New Roman" w:hAnsi="Calibri Light" w:cs="Times New Roman"/>
      <w:color w:val="1F3763"/>
      <w:lang w:val="en-ZA"/>
    </w:rPr>
  </w:style>
  <w:style w:type="paragraph" w:styleId="ListParagraph">
    <w:name w:val="List Paragraph"/>
    <w:basedOn w:val="Normal"/>
    <w:uiPriority w:val="34"/>
    <w:qFormat/>
    <w:rsid w:val="00F17C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0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44B759-FF4E-CA4C-9689-F37443FDD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Nel</dc:creator>
  <cp:keywords/>
  <dc:description/>
  <cp:lastModifiedBy>Melissa Nel</cp:lastModifiedBy>
  <cp:revision>2</cp:revision>
  <dcterms:created xsi:type="dcterms:W3CDTF">2023-08-15T12:49:00Z</dcterms:created>
  <dcterms:modified xsi:type="dcterms:W3CDTF">2023-08-1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2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euromuscular-disorders</vt:lpwstr>
  </property>
  <property fmtid="{D5CDD505-2E9C-101B-9397-08002B2CF9AE}" pid="19" name="Mendeley Recent Style Name 8_1">
    <vt:lpwstr>Neuromuscular Disorder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